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Checklist for statistical analysis plan concerning accordance with “Guidelines for the Content of Statistical Analysis Plans in Clinical Trials”</w:t>
      </w:r>
    </w:p>
    <w:p>
      <w:pPr>
        <w:rPr>
          <w:lang w:val="en-US"/>
        </w:rPr>
      </w:pPr>
      <w:r>
        <w:rPr>
          <w:lang w:val="en-US"/>
        </w:rPr>
        <w:t>(JAMA 2017 (318(23):2337-2343. doi:10.1001/jama.2017.18556)</w:t>
      </w:r>
    </w:p>
    <w:p>
      <w:pPr>
        <w:rPr>
          <w:lang w:val="en-US"/>
        </w:rPr>
      </w:pPr>
      <w:r>
        <w:rPr>
          <w:lang w:val="en-US"/>
        </w:rPr>
        <w:t>Name of the study: Albino</w:t>
      </w:r>
    </w:p>
    <w:p>
      <w:pPr>
        <w:rPr>
          <w:lang w:val="en-US"/>
        </w:rPr>
      </w:pPr>
      <w:r>
        <w:rPr>
          <w:lang w:val="en-US"/>
        </w:rPr>
        <w:t>Date: June 2023</w:t>
      </w:r>
    </w:p>
    <w:p>
      <w:pPr>
        <w:rPr>
          <w:lang w:val="en-US"/>
        </w:rPr>
      </w:pPr>
      <w:r>
        <w:rPr>
          <w:lang w:val="en-US"/>
        </w:rPr>
        <w:t>Author of SAP: Dr. Corinna Enge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1134"/>
        <w:gridCol w:w="7088"/>
        <w:gridCol w:w="1845"/>
      </w:tblGrid>
      <w:tr>
        <w:tc>
          <w:tcPr>
            <w:tcW w:w="3539" w:type="dxa"/>
          </w:tcPr>
          <w:p>
            <w:pPr>
              <w:rPr>
                <w:b/>
              </w:rPr>
            </w:pPr>
            <w:proofErr w:type="spellStart"/>
            <w:r>
              <w:rPr>
                <w:b/>
              </w:rPr>
              <w:t>Section</w:t>
            </w:r>
            <w:proofErr w:type="spellEnd"/>
            <w:r>
              <w:rPr>
                <w:b/>
              </w:rPr>
              <w:t xml:space="preserve"> / Item</w:t>
            </w:r>
          </w:p>
        </w:tc>
        <w:tc>
          <w:tcPr>
            <w:tcW w:w="1134" w:type="dxa"/>
          </w:tcPr>
          <w:p>
            <w:pPr>
              <w:rPr>
                <w:b/>
              </w:rPr>
            </w:pPr>
            <w:r>
              <w:rPr>
                <w:b/>
              </w:rPr>
              <w:t>Index</w:t>
            </w:r>
          </w:p>
        </w:tc>
        <w:tc>
          <w:tcPr>
            <w:tcW w:w="7088" w:type="dxa"/>
          </w:tcPr>
          <w:p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845" w:type="dxa"/>
          </w:tcPr>
          <w:p>
            <w:pPr>
              <w:rPr>
                <w:b/>
              </w:rPr>
            </w:pPr>
            <w:proofErr w:type="spellStart"/>
            <w:r>
              <w:rPr>
                <w:b/>
              </w:rPr>
              <w:t>Included</w:t>
            </w:r>
            <w:proofErr w:type="spellEnd"/>
            <w:r>
              <w:rPr>
                <w:b/>
              </w:rPr>
              <w:t xml:space="preserve"> in SAP</w:t>
            </w:r>
            <w:bookmarkStart w:id="0" w:name="_GoBack"/>
            <w:bookmarkEnd w:id="0"/>
          </w:p>
        </w:tc>
      </w:tr>
      <w:tr>
        <w:tc>
          <w:tcPr>
            <w:tcW w:w="3539" w:type="dxa"/>
          </w:tcPr>
          <w:p>
            <w:pPr>
              <w:rPr>
                <w:b/>
              </w:rPr>
            </w:pPr>
            <w:proofErr w:type="spellStart"/>
            <w:r>
              <w:rPr>
                <w:b/>
              </w:rPr>
              <w:t>Section</w:t>
            </w:r>
            <w:proofErr w:type="spellEnd"/>
            <w:r>
              <w:rPr>
                <w:b/>
              </w:rPr>
              <w:t xml:space="preserve"> 1: Administrative Information</w:t>
            </w:r>
          </w:p>
        </w:tc>
        <w:tc>
          <w:tcPr>
            <w:tcW w:w="1134" w:type="dxa"/>
          </w:tcPr>
          <w:p/>
        </w:tc>
        <w:tc>
          <w:tcPr>
            <w:tcW w:w="7088" w:type="dxa"/>
          </w:tcPr>
          <w:p/>
        </w:tc>
        <w:tc>
          <w:tcPr>
            <w:tcW w:w="1845" w:type="dxa"/>
          </w:tcPr>
          <w:p/>
        </w:tc>
      </w:tr>
      <w:tr>
        <w:tc>
          <w:tcPr>
            <w:tcW w:w="3539" w:type="dxa"/>
          </w:tcPr>
          <w:p>
            <w:r>
              <w:t xml:space="preserve">Title and </w:t>
            </w:r>
            <w:proofErr w:type="spellStart"/>
            <w:r>
              <w:t>trial</w:t>
            </w:r>
            <w:proofErr w:type="spellEnd"/>
            <w:r>
              <w:t xml:space="preserve"> </w:t>
            </w:r>
            <w:proofErr w:type="spellStart"/>
            <w:r>
              <w:t>registration</w:t>
            </w:r>
            <w:proofErr w:type="spellEnd"/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a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escriptive title that matches the protocol, with SAP either as a forerunner or subtitle, and trial acronym (if applicable)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b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rial registration number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AP version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AP version number with dates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rotocol version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ference to version of protocol being used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AP version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4a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AP revision history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4b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Justification for each SAP version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4c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iming of SAP revisions in relation to interim analysis, etc.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oles and responsibilitie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ames, affiliations, and roles of SAP contributors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ignatures of: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6a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erson writing the SAP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6b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enior statistician responsible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(X)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6c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hief investigator / clinical head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 2: Introduction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Background and rationale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ynopsis of trial background and rationale including a brief description of research question and brief justification for undertaking the trial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bjective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escription of specific objectives or hypotheses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 3: Study Method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rial design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Brief description of trial design including type of trial (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 xml:space="preserve">, parallel group, </w:t>
            </w:r>
            <w:proofErr w:type="spellStart"/>
            <w:r>
              <w:rPr>
                <w:lang w:val="en-US"/>
              </w:rPr>
              <w:t>multiarm</w:t>
            </w:r>
            <w:proofErr w:type="spellEnd"/>
            <w:r>
              <w:rPr>
                <w:lang w:val="en-US"/>
              </w:rPr>
              <w:t>, crossover, factorial) and allocation ratio and may include brief description of interventions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andomization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Randomization details, 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>, whether any minimization or stratification occurred (including stratifying factors used or the location of that information if it is not held within the SAP)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ample size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ull sample size calculation or reference to sample size calculation in protocol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(instead of replication in SAP)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ramework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uperiority, equivalence, or noninferiority hypothesis testing framework, including which comparisons will be presented on this basis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tatistical interim analyses and stopping guidance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3a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formation on interim analyses specifying what interim analyses will be carried out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and listing of time points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3b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ny planned adjustment of the significance level due to interim analysis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3c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etails of guidelines for stopping the trial early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iming of final analysi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Timing of final analysis, 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>, all outcomes analyzed collectively or timing stratified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by planned length of follow-up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iming of outcome assessment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ime points at which the outcomes are measured including visit “windows”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 4: Statistical Principle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nfidence intervals and P value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Level of statistical significance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escription and rationale for any adjustment for multiplicity and, if so, detailing how the type 1 error is to be controlled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nfidence intervals to be reported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</w:t>
            </w:r>
            <w:proofErr w:type="spellEnd"/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dherence and protocol deviation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9a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efinition of adherence to the intervention and how this is assessed including extent of exposure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9b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escription of how adherence to the intervention will be presented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9c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efinition of protocol deviations for the trial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9d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escription of which protocol deviations will be summarized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nalysis population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Definition of analysis populations, 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>, intention to treat, per protocol,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complete case, safety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 5: Trial Population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creening data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porting of screening data (if collected) to describe representativeness</w:t>
            </w:r>
          </w:p>
          <w:p>
            <w:pPr>
              <w:rPr>
                <w:lang w:val="en-US"/>
              </w:rPr>
            </w:pPr>
            <w:r>
              <w:rPr>
                <w:lang w:val="en-US"/>
              </w:rPr>
              <w:t>of trial sample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Eligibility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ummary of eligibility criteria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cruitment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formation to be included in the CONSORT flow diagram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Withdrawal/follow-up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4a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Level of withdrawal, 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>, from intervention and/or from follow-up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4b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iming of withdrawal/lost to follow-up data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4c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asons and details of how withdrawal/lost to follow-up data will be presented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Baseline patient characteristic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5a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List of baseline characteristics to be summarized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5b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etails of how baseline characteristics will be descriptively summarized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 6: Analysi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utcome definition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List and describe each primary and secondary outcome including details of: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6a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pecification of outcomes and timings. If applicable include the order of importance of primary or key secondary end points (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>, order in which they will be tested)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6b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pecific measurement and units (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>, glucose control, hbA1c [mmol/mol or %])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6c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ny calculation or transformation used to derive the outcome (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 xml:space="preserve">, change from baseline, QoL score, time to event, logarithm, </w:t>
            </w:r>
            <w:proofErr w:type="spellStart"/>
            <w:r>
              <w:rPr>
                <w:lang w:val="en-US"/>
              </w:rPr>
              <w:t>etc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nalysis method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7a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what analysis method will be used and how the treatment effects will be presented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7b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ny adjustment for covariates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7c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ethods used for assumptions to be checked for statistical methods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7d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details of alternative methods to be used if distributional assumptions do not hold, 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 xml:space="preserve">, normality, proportional hazards, </w:t>
            </w:r>
            <w:proofErr w:type="spellStart"/>
            <w:r>
              <w:rPr>
                <w:lang w:val="en-US"/>
              </w:rPr>
              <w:t>etc</w:t>
            </w:r>
            <w:proofErr w:type="spellEnd"/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7e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ny planned sensitivity analyses for each outcome where applicable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7f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ny planned subgroup analyses for each outcome including how subgroups are defined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issing data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porting and assumptions/statistical methods to handle missing data (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>, multiple imputation)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dditional analysi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Details of any additional statistical analyses required, 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>, complier-average causal effect</w:t>
            </w:r>
            <w:r>
              <w:rPr>
                <w:vertAlign w:val="superscript"/>
                <w:lang w:val="en-US"/>
              </w:rPr>
              <w:t>10</w:t>
            </w:r>
            <w:r>
              <w:rPr>
                <w:lang w:val="en-US"/>
              </w:rPr>
              <w:t xml:space="preserve"> analysis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</w:t>
            </w:r>
            <w:proofErr w:type="spellEnd"/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Harm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Sufficient detail on summarizing safety data, 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 xml:space="preserve">, information on severity, expectedness, and causality; details of how adverse events are coded or categorized; how adverse event data will be analyzed, </w:t>
            </w:r>
            <w:proofErr w:type="spellStart"/>
            <w:r>
              <w:rPr>
                <w:lang w:val="en-US"/>
              </w:rPr>
              <w:t>ie</w:t>
            </w:r>
            <w:proofErr w:type="spellEnd"/>
            <w:r>
              <w:rPr>
                <w:lang w:val="en-US"/>
              </w:rPr>
              <w:t>, grade 3/4 only, incidence case analysis, intervention emergent analysis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tatistical software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etails of statistical packages to be used to carry out analyses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ferences</w:t>
            </w: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2a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ferences to be provided for nonstandard statistical methods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2b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ference to Data Management Plan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2c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ference to the Trial Master File and Statistical Master File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c>
          <w:tcPr>
            <w:tcW w:w="3539" w:type="dxa"/>
          </w:tcPr>
          <w:p>
            <w:pPr>
              <w:rPr>
                <w:lang w:val="en-US"/>
              </w:rPr>
            </w:pPr>
          </w:p>
        </w:tc>
        <w:tc>
          <w:tcPr>
            <w:tcW w:w="113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2s</w:t>
            </w:r>
          </w:p>
        </w:tc>
        <w:tc>
          <w:tcPr>
            <w:tcW w:w="7088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ference to other standard operating procedures or documents to be adhered to</w:t>
            </w:r>
          </w:p>
        </w:tc>
        <w:tc>
          <w:tcPr>
            <w:tcW w:w="1845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/>
    <w:sectPr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</w:pPr>
    <w:r>
      <w:t>CPCS / CE, 15.05.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38033D"/>
    <w:multiLevelType w:val="multilevel"/>
    <w:tmpl w:val="68D07B1C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1835436"/>
    <w:multiLevelType w:val="hybridMultilevel"/>
    <w:tmpl w:val="BA386704"/>
    <w:lvl w:ilvl="0" w:tplc="5622ABB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AFA55B-1D77-4892-A27D-CDD202E70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numPr>
        <w:numId w:val="2"/>
      </w:numPr>
      <w:spacing w:before="240" w:after="0" w:line="360" w:lineRule="auto"/>
      <w:outlineLvl w:val="0"/>
    </w:pPr>
    <w:rPr>
      <w:rFonts w:ascii="Calibri" w:eastAsiaTheme="majorEastAsia" w:hAnsi="Calibri" w:cstheme="majorBidi"/>
      <w:b/>
      <w:color w:val="000000" w:themeColor="text1"/>
      <w:sz w:val="24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qFormat/>
    <w:pPr>
      <w:keepNext/>
      <w:numPr>
        <w:ilvl w:val="1"/>
        <w:numId w:val="2"/>
      </w:numPr>
      <w:spacing w:before="360" w:after="180" w:line="240" w:lineRule="auto"/>
      <w:jc w:val="center"/>
      <w:outlineLvl w:val="1"/>
    </w:pPr>
    <w:rPr>
      <w:rFonts w:ascii="Calibri" w:eastAsia="Times New Roman" w:hAnsi="Calibri" w:cs="Arial"/>
      <w:b/>
      <w:bCs/>
      <w:i/>
      <w:iCs/>
      <w:sz w:val="24"/>
      <w:szCs w:val="28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 w:after="0" w:line="360" w:lineRule="auto"/>
      <w:outlineLvl w:val="3"/>
    </w:pPr>
    <w:rPr>
      <w:rFonts w:ascii="Calibri" w:eastAsiaTheme="majorEastAsia" w:hAnsi="Calibri" w:cstheme="majorBidi"/>
      <w:b/>
      <w:iCs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Calibri" w:eastAsiaTheme="majorEastAsia" w:hAnsi="Calibri" w:cstheme="majorBidi"/>
      <w:b/>
      <w:color w:val="000000" w:themeColor="text1"/>
      <w:sz w:val="24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Pr>
      <w:rFonts w:ascii="Calibri" w:eastAsia="Times New Roman" w:hAnsi="Calibri" w:cs="Arial"/>
      <w:b/>
      <w:bCs/>
      <w:i/>
      <w:iCs/>
      <w:sz w:val="24"/>
      <w:szCs w:val="28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="Calibri" w:eastAsiaTheme="majorEastAsia" w:hAnsi="Calibri" w:cstheme="majorBidi"/>
      <w:b/>
      <w:iCs/>
      <w:szCs w:val="24"/>
      <w:lang w:eastAsia="de-DE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A9428-4761-4860-BBDF-E8B85A160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4</Words>
  <Characters>5134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orinna Engel</dc:creator>
  <cp:keywords/>
  <dc:description/>
  <cp:lastModifiedBy>Dr. Corinna Engel</cp:lastModifiedBy>
  <cp:revision>39</cp:revision>
  <dcterms:created xsi:type="dcterms:W3CDTF">2023-05-15T11:16:00Z</dcterms:created>
  <dcterms:modified xsi:type="dcterms:W3CDTF">2023-11-21T13:17:00Z</dcterms:modified>
</cp:coreProperties>
</file>